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bCs/>
        </w:rPr>
        <w:tab/>
      </w:r>
      <w:r>
        <w:rPr/>
        <w:t>Form: 9 Duuchcha fayyuntenna fayyunte labbaxxa yaanuwwa kaddebaaxxae minike hadi’a fulaaka maallaqa borreessatika qortama.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6030"/>
      </w:tblGrid>
      <w:tr>
        <w:trPr/>
        <w:tc>
          <w:tcPr>
            <w:tcW w:w="9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nike hadika ifisanjo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niik Laakkossi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-----/-----/------/--------/--------/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oodde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 Ama 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ddooli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lang w:val="nn-NO"/>
              </w:rPr>
            </w:pPr>
            <w:r>
              <w:rPr>
                <w:rFonts w:cs="Times New Roman" w:ascii="Times New Roman" w:hAnsi="Times New Roman"/>
                <w:lang w:val="nn-NO"/>
              </w:rPr>
              <w:t xml:space="preserve">Mokkoniissa   2/ Tumaata cirracha   3/ Hassee Haro 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hiixxok/Gooxe/Hiwwaasse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----------------------------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Qortumiinixxi Barra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----------------------------</w:t>
            </w:r>
          </w:p>
        </w:tc>
      </w:tr>
      <w:tr>
        <w:trPr/>
        <w:tc>
          <w:tcPr>
            <w:tcW w:w="9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Qrtuma asseekik summina beessis </w:t>
            </w:r>
          </w:p>
        </w:tc>
      </w:tr>
      <w:tr>
        <w:trPr/>
        <w:tc>
          <w:tcPr>
            <w:tcW w:w="9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wateekik/Suppervayizeeretik summina beessis </w:t>
            </w:r>
          </w:p>
        </w:tc>
      </w:tr>
      <w:tr>
        <w:trPr/>
        <w:tc>
          <w:tcPr>
            <w:tcW w:w="9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n-NO"/>
              </w:rPr>
            </w:pPr>
            <w:r>
              <w:rPr>
                <w:rFonts w:cs="Times New Roman" w:ascii="Times New Roman" w:hAnsi="Times New Roman"/>
                <w:lang w:val="nn-NO"/>
              </w:rPr>
              <w:t xml:space="preserve">Dhugaa/Maaraja/bukkasse’e aassekik beessinna summi </w:t>
            </w:r>
          </w:p>
        </w:tc>
      </w:tr>
      <w:tr>
        <w:trPr/>
        <w:tc>
          <w:tcPr>
            <w:tcW w:w="9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Qortumiinxxi Gumma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uuxeme’en    2) Siiliinxxi ama mine hexxebaan 3) Duuchching mini hadi he’nebaan /Hexxebaan 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) Welebarra’a adhdhineennen     5) Ginbbe’neen </w:t>
            </w:r>
          </w:p>
        </w:tc>
      </w:tr>
    </w:tbl>
    <w:p>
      <w:pPr>
        <w:pStyle w:val="Normal"/>
        <w:spacing w:lineRule="auto" w:line="240"/>
        <w:rPr/>
      </w:pPr>
      <w:r>
        <w:rPr/>
        <w:t>Kuta1: Fayyunte labbabaaxxe yaanuwwa’a minike hadi’a fuleeka maallaqa (Tini mitte yanna’ni wo’mitaaxxen)</w:t>
      </w:r>
    </w:p>
    <w:tbl>
      <w:tblPr>
        <w:tblW w:w="11160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392"/>
        <w:gridCol w:w="4590"/>
        <w:gridCol w:w="81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akkoossa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Qortumuww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oodd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’I</w:t>
            </w:r>
          </w:p>
        </w:tc>
      </w:tr>
      <w:tr>
        <w:trPr/>
        <w:tc>
          <w:tcPr>
            <w:tcW w:w="111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Oddichchi Qcinnikonnechin butti’a hedheeke akeeka’ni mini hadi hitteeke maallaqa falichcha’n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?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1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ddaachi’a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------------------Maallaqa (Barrate’n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2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wwenddaaxxe la’uwwa’a (Ifinjjoke’e wode’ekee, Bilibilake’e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------------------ Maallaqa /Agenke’ni/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3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achchotee (Oosetee, ilaanchotee 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--------------- Maallaqa /Seemisteerete’ne (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</w:t>
            </w:r>
            <w:r>
              <w:rPr>
                <w:rFonts w:cs="Times New Roman" w:ascii="Times New Roman" w:hAnsi="Times New Roman"/>
              </w:rPr>
              <w:t xml:space="preserve">agetnjo)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4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niike Kiri’a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-------------- Maallaqa (Agenjoken’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5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ayyunte heqqeccatee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---------------      “                   (Woggate’n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6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ni giddike miyuwwi’a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-----------------   “                   (Woggate’n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7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ddoonotee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-----------------Maallaqa Woggate’ni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8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ammachchatee Bishikililetee, Gaarretee, Mootoretee, itta ittan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----------------- Maallaqa Woggate’n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9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 giddika miyuwwa hire hiissatee (she’luwwannna welewelecho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------------------- Maallaqa Woggate’n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0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qauuawatee (Kulle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------------------ Maallaqa Woggate’n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1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lewelenna (Kulle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------------------ Maallaqa Woggate’n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2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a’eke sase agenji giddo inddaacho mini hadii’ni yookin welebaa’ni alifitinee?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awwo’o           1) Eeti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3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niinke anni’a woggate’ni aaga’nek maallaq oddichiqicin me’eke?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------------------ Maallaqa Woggate’n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4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n-NO"/>
              </w:rPr>
            </w:pPr>
            <w:r>
              <w:rPr>
                <w:rFonts w:cs="Times New Roman" w:ascii="Times New Roman" w:hAnsi="Times New Roman"/>
                <w:lang w:val="nn-NO"/>
              </w:rPr>
              <w:t xml:space="preserve">Mini hadik wggatini alfia’neke maalaqme’eke?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n-NO"/>
              </w:rPr>
            </w:pPr>
            <w:r>
              <w:rPr>
                <w:rFonts w:cs="Times New Roman" w:ascii="Times New Roman" w:hAnsi="Times New Roman"/>
                <w:lang w:val="nn-N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------------------ Maallaqa Woggate’n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240"/>
        <w:rPr/>
      </w:pPr>
      <w:r>
        <w:rPr/>
        <w:t xml:space="preserve">Forme 9: Duuchcha fayyuntenna fayyunte kaddebaaxxe yaanuwwa’a fulaaka maalaqa borreessatika qortuma 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6030"/>
      </w:tblGrid>
      <w:tr>
        <w:trPr/>
        <w:tc>
          <w:tcPr>
            <w:tcW w:w="9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nike hadika ifisanjo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niik Laakkossi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-/-----/------/--------/--------/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oodde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ma 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ddooli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nn-NO"/>
              </w:rPr>
              <w:t xml:space="preserve">Laatto anno lakkote kaddool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nn-NO"/>
              </w:rPr>
              <w:t xml:space="preserve">1kkak </w:t>
            </w:r>
            <w:r>
              <w:rPr>
                <w:rFonts w:cs="Times New Roman" w:ascii="Times New Roman" w:hAnsi="Times New Roman"/>
                <w:sz w:val="20"/>
                <w:szCs w:val="20"/>
                <w:lang w:val="nn-NO"/>
              </w:rPr>
              <w:t xml:space="preserve">Belti 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nn-NO"/>
              </w:rPr>
              <w:t>Laatto anno lakkote kaddoole 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nn-NO"/>
              </w:rPr>
              <w:t>kkak</w:t>
            </w:r>
            <w:r>
              <w:rPr>
                <w:rFonts w:cs="Times New Roman" w:ascii="Times New Roman" w:hAnsi="Times New Roman"/>
                <w:sz w:val="20"/>
                <w:szCs w:val="20"/>
                <w:lang w:val="nn-NO"/>
              </w:rPr>
              <w:t xml:space="preserve"> belti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n-NO"/>
              </w:rPr>
              <w:t xml:space="preserve">1) Mokkoniisa     2/ Tumaata cirracha   3/ Hassee Haro 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hiixxok/Gooxe/Hiwwaasse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------------------------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ortumiinixxi Barra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------------------------</w:t>
            </w:r>
          </w:p>
        </w:tc>
      </w:tr>
      <w:tr>
        <w:trPr/>
        <w:tc>
          <w:tcPr>
            <w:tcW w:w="9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rtuma asseekik summina beessis </w:t>
            </w:r>
          </w:p>
        </w:tc>
      </w:tr>
      <w:tr>
        <w:trPr/>
        <w:tc>
          <w:tcPr>
            <w:tcW w:w="9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ppervayizeeetik     “           “ </w:t>
            </w:r>
          </w:p>
        </w:tc>
      </w:tr>
      <w:tr>
        <w:trPr/>
        <w:tc>
          <w:tcPr>
            <w:tcW w:w="9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n-NO"/>
              </w:rPr>
              <w:t xml:space="preserve">Dhugaa bukkasse  aassekik summinna beessis  </w:t>
            </w:r>
          </w:p>
        </w:tc>
      </w:tr>
      <w:tr>
        <w:trPr/>
        <w:tc>
          <w:tcPr>
            <w:tcW w:w="9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ortumiinxxi Gumma </w:t>
            </w:r>
          </w:p>
        </w:tc>
      </w:tr>
      <w:tr>
        <w:trPr>
          <w:trHeight w:val="476" w:hRule="atLeast"/>
        </w:trPr>
        <w:tc>
          <w:tcPr>
            <w:tcW w:w="9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Muuxeme’en    2) Siiliinxxi ama mine hexxebaan   3) Duuchiing minik hadi hedhebaan 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  Welebarra’a adhdhineennen                                    5) Ginbbe’neen </w:t>
            </w:r>
          </w:p>
        </w:tc>
      </w:tr>
      <w:tr>
        <w:trPr/>
        <w:tc>
          <w:tcPr>
            <w:tcW w:w="9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hibo heene yanna’ite  1) Ilatiedon      2) Ilatixxe yanna’niten    3) Ilati uduman     4) Laattoannoxx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                           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anna’niten. </w:t>
            </w:r>
          </w:p>
        </w:tc>
      </w:tr>
      <w:tr>
        <w:trPr/>
        <w:tc>
          <w:tcPr>
            <w:tcW w:w="9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axxeexxe 2 torbbagiddo atixxee yookin beltiinxxe dhibo’a ci’lo alffatee habatemma me’iteetak?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Mootummatixxe orggob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 Gilletixxe orggoba </w:t>
            </w:r>
          </w:p>
        </w:tc>
      </w:tr>
    </w:tbl>
    <w:p>
      <w:pPr>
        <w:pStyle w:val="Normal"/>
        <w:spacing w:lineRule="auto" w:line="240"/>
        <w:rPr/>
      </w:pPr>
      <w:r>
        <w:rPr/>
        <w:t xml:space="preserve">Kuta 2: Saxxeexxe 2 Torbbagiddo Illeiima hinggan’I ci’lo alffatee fuleeke maalaqika qortuma </w:t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4680"/>
        <w:gridCol w:w="3150"/>
        <w:gridCol w:w="126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aakooss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Qortumuww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Kood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’I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’ele ifiaa yookin beltokee ci’lp alffatee me’itinee?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lleiima hige ci’lo alffatee itt aane hedheeke jeej i’a maa chchofulichitine?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-------------------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orissakee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---------------------------Maallaqa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udenshshatee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---------------------Maallaq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ri’etee/kaardetee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---------------------Maallaq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’e higatixxe transpoortetee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---------------------Maallaq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ddaachi’a/ Adoteenna welechi’a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---------------------Maallaq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ebemeexxi kookkisaakee fuleek maallaqi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---------------------Maallaq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agiyyo hasissasa’na gophphetek maalagi?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---------------------Maallaq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adatixxe ci’lo’a fuleek maallaqi?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---------------------Maallaq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lewelechi’anna (Kulle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---------------------Maallaq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uuchcha fuleekmaalaaqi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---------------------Maallaq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i’lo alffatee hitteexxe yanna birittete?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-----------------Yanna/sat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Kuta3: Fulekmailla dande’atiki ori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qa liqeeffateete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awwo’o     1. Eeti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awwote kaddoole 923 ba’a sa’i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ttee qico liqeeffaeete?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yenaani liqeeffattefe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---------------------Maallaqa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nihadinaa’ni 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la’akee’ni /jaalok’eni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lebaa’ni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olade Affedhemma’a?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awwo’o       1. Eet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awwote kaddoole 932 ba’a sa’i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ttee qicomma’a liqeeffatetek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---------------------Maallaq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27 “waawwote kaddoole, cil’o alffatee karra gurgareete?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awwo’o        1. Eet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awwote kaddoole 934 ba’a sa’i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i’lotixxe daafe’a hitettexxi gurgurtetexxi karra maachchomma’a?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oga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nika haro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aamole, Gaara ittaittaa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nika miyawasa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lewelecho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240"/>
        <w:rPr/>
      </w:pPr>
      <w:r>
        <w:rPr/>
        <w:t xml:space="preserve">Kuta 4: Saxxeexxe 2 Torbba giddo diiphphe ci’lo alffatee fuleeka maallaqa hubachchotika qortuma </w:t>
      </w:r>
    </w:p>
    <w:tbl>
      <w:tblPr>
        <w:tblW w:w="10741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5040"/>
        <w:gridCol w:w="3543"/>
        <w:gridCol w:w="1348"/>
      </w:tblGrid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aakkoss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ortumuww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Koodde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a’i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’ele atinna beltiatika dicnphphineexxi ci’lo alffitine?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--------------------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7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Diinphphe ci’lo aliffatee butti’ni kulemeeke jeeja’ni hittee maallalaqa fulichitete? 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inphpheexxi ci’lo alffate?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--------------Maallaqa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inphphachi’a Ali ggakee/ Taqetee?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--------------Maallaqa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orssake’e?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--------------Maallaqa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udenshshatee?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--------------Maallaqa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ddachi’anna ha’winaachi’a?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--------------Maallaqa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ne higatixxe mammarensha’a?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--------------Maallaqa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iffa gohphetek maalaqi?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--------------Maallaqa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ebeme fuleeke maallaqi qarqaarakee?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--------------Maallaqa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lewelechuwwi’a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--------------Maallaqa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uuchchi fuleek maallaqi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--------------Maallaqa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7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nn-NO"/>
              </w:rPr>
            </w:pPr>
            <w:r>
              <w:rPr>
                <w:rFonts w:cs="Times New Roman" w:ascii="Times New Roman" w:hAnsi="Times New Roman"/>
                <w:b/>
                <w:bCs/>
                <w:lang w:val="nn-NO"/>
              </w:rPr>
              <w:t xml:space="preserve">Kuta 5: Fuleeka maallaqa dande’atike ra 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qa liqeeffateta’a?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  Waawwo’o        1. Eeti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awwote kaddoole 949 ba’a sa’i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tteeqico lieeffateete?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--------------Maallaqa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yyenaa’nitee liqeeffatettek?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nihadii’ni 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la’akeeni /Jaaloke’eni/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lebaa’ni 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olade afeemma’a liqeeffatinee’k maallaqi?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  Waawwo’o        1. Eeti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awwote kaddoole 950 ba’a sa’i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ttee qicomma’a wolade?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--------------Maallaqa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45”Waawwote kaddoole, ci’lotee hitineexxi karra qurgutinee?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  Waawwo’o        1. Eeti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awwote kaddoole 951 ba’a sa’i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i’lotixxe dafe’a hitineexxi gurgutinexxi karra maachecho?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n-NO"/>
              </w:rPr>
              <w:t xml:space="preserve">1. Bog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n-NO"/>
              </w:rPr>
              <w:t xml:space="preserve">2. Minike hor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n-NO"/>
              </w:rPr>
              <w:t xml:space="preserve">3. Kaamole, Gaarre,itta ittan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 Minigiddika miyuwwa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 Welechchon 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Galateeffatannon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footerReference w:type="default" r:id="rId2"/>
      <w:type w:val="nextPage"/>
      <w:pgSz w:w="16838" w:h="23811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/>
  </w:style>
  <w:style w:type="character" w:styleId="WW8Num55z0">
    <w:name w:val="WW8Num55z0"/>
    <w:qFormat/>
    <w:rPr/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WW8Num61z0">
    <w:name w:val="WW8Num61z0"/>
    <w:qFormat/>
    <w:rPr/>
  </w:style>
  <w:style w:type="character" w:styleId="WW8Num62z0">
    <w:name w:val="WW8Num62z0"/>
    <w:qFormat/>
    <w:rPr/>
  </w:style>
  <w:style w:type="character" w:styleId="WW8Num63z0">
    <w:name w:val="WW8Num6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2T09:38:00Z</dcterms:created>
  <dc:creator>duict</dc:creator>
  <dc:description/>
  <cp:keywords/>
  <dc:language>en-US</dc:language>
  <cp:lastModifiedBy>Moges Tadesse</cp:lastModifiedBy>
  <cp:lastPrinted>2017-08-12T13:25:00Z</cp:lastPrinted>
  <dcterms:modified xsi:type="dcterms:W3CDTF">2020-02-12T03:40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